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2714D" w14:textId="041DBD1C" w:rsidR="00A40572" w:rsidRDefault="00A40572" w:rsidP="00A40572">
      <w:pPr>
        <w:pStyle w:val="NormalWeb"/>
        <w:spacing w:before="0" w:beforeAutospacing="0" w:after="0" w:afterAutospacing="0" w:line="480" w:lineRule="auto"/>
        <w:ind w:right="-720"/>
      </w:pPr>
      <w:r>
        <w:rPr>
          <w:rFonts w:ascii="Times" w:hAnsi="Times"/>
          <w:b/>
          <w:bCs/>
          <w:color w:val="000000"/>
        </w:rPr>
        <w:t xml:space="preserve">Table 1. </w:t>
      </w:r>
      <w:r>
        <w:rPr>
          <w:rFonts w:ascii="Times" w:hAnsi="Times"/>
          <w:color w:val="000000"/>
        </w:rPr>
        <w:t>Description of all commodities shared by the 181 households who gave or received any commodities. Households could conduct multiple transactions of different commodities. Households reported a range of 1-8 transactions or sets of transactions (that is, if a household gave a particular commodity to someone every week for multiple months, with no further temporal specificity provided, such instances were counted as a single transaction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73"/>
        <w:gridCol w:w="1830"/>
        <w:gridCol w:w="1637"/>
      </w:tblGrid>
      <w:tr w:rsidR="00A40572" w:rsidRPr="003F1B07" w14:paraId="2FD9CDC5" w14:textId="77777777" w:rsidTr="00111EDD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90A5F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Commodity sha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FCB6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Number of transactions in one 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A4586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Percent of all transactions</w:t>
            </w:r>
          </w:p>
        </w:tc>
      </w:tr>
      <w:tr w:rsidR="00A40572" w:rsidRPr="003F1B07" w14:paraId="610DD044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7B8DC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Ma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BB5E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E1A8F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1.7</w:t>
            </w:r>
          </w:p>
        </w:tc>
      </w:tr>
      <w:tr w:rsidR="00A40572" w:rsidRPr="003F1B07" w14:paraId="3505A550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BA541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Be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FA5AC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3A95F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3.8</w:t>
            </w:r>
          </w:p>
        </w:tc>
      </w:tr>
      <w:tr w:rsidR="00A40572" w:rsidRPr="003F1B07" w14:paraId="29D2A804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3B505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Oil, cooking oil, cooking f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45B2F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ACFC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8.4</w:t>
            </w:r>
          </w:p>
        </w:tc>
      </w:tr>
      <w:tr w:rsidR="00A40572" w:rsidRPr="003F1B07" w14:paraId="4521A3BC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4724E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Soybe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1CD7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316E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5.9</w:t>
            </w:r>
          </w:p>
        </w:tc>
      </w:tr>
      <w:tr w:rsidR="00A40572" w:rsidRPr="003F1B07" w14:paraId="250160CA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32FA6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Mi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7D0AA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CF009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5.7</w:t>
            </w:r>
          </w:p>
        </w:tc>
      </w:tr>
      <w:tr w:rsidR="00A40572" w:rsidRPr="003F1B07" w14:paraId="295C681F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ADEDA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Potato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4374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854D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5.7</w:t>
            </w:r>
          </w:p>
        </w:tc>
      </w:tr>
      <w:tr w:rsidR="00A40572" w:rsidRPr="003F1B07" w14:paraId="4505E54D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32BD3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Irish potato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53131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D0216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.4</w:t>
            </w:r>
          </w:p>
        </w:tc>
      </w:tr>
      <w:tr w:rsidR="00A40572" w:rsidRPr="003F1B07" w14:paraId="182C289B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A969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Pe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0BE21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AE19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.5</w:t>
            </w:r>
          </w:p>
        </w:tc>
      </w:tr>
      <w:tr w:rsidR="00A40572" w:rsidRPr="003F1B07" w14:paraId="60C67FDC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E8D3C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R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D293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2E48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.3</w:t>
            </w:r>
          </w:p>
        </w:tc>
      </w:tr>
      <w:tr w:rsidR="00A40572" w:rsidRPr="003F1B07" w14:paraId="2BD98DBC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4132F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Tomato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0BA0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CA096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.9</w:t>
            </w:r>
          </w:p>
        </w:tc>
      </w:tr>
      <w:tr w:rsidR="00A40572" w:rsidRPr="003F1B07" w14:paraId="5EC7AD2E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F26B5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Chick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CDD8C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C1DFF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.5</w:t>
            </w:r>
          </w:p>
        </w:tc>
      </w:tr>
      <w:tr w:rsidR="00A40572" w:rsidRPr="003F1B07" w14:paraId="7B85F358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BACF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Cabb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7E8E8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EF05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.5</w:t>
            </w:r>
          </w:p>
        </w:tc>
      </w:tr>
      <w:tr w:rsidR="00A40572" w:rsidRPr="003F1B07" w14:paraId="0A31B8E0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55F58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Whe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78DDC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9F11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.5</w:t>
            </w:r>
          </w:p>
        </w:tc>
      </w:tr>
      <w:tr w:rsidR="00A40572" w:rsidRPr="003F1B07" w14:paraId="711791B5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E21FC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Mon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A900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37B8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</w:t>
            </w:r>
          </w:p>
        </w:tc>
      </w:tr>
      <w:tr w:rsidR="00A40572" w:rsidRPr="003F1B07" w14:paraId="482794BA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DC384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K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2750C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11BE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0.8</w:t>
            </w:r>
          </w:p>
        </w:tc>
      </w:tr>
      <w:tr w:rsidR="00A40572" w:rsidRPr="003F1B07" w14:paraId="221F3C59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1856E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Kale seedl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888FA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BCB9F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0.8</w:t>
            </w:r>
          </w:p>
        </w:tc>
      </w:tr>
      <w:tr w:rsidR="00A40572" w:rsidRPr="003F1B07" w14:paraId="445024CB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AF4E8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Flour, Maize flour, Napier grass, Porridge flour, Pumpk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22233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 (ea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6E806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0.6 (each)</w:t>
            </w:r>
          </w:p>
        </w:tc>
      </w:tr>
      <w:tr w:rsidR="00A40572" w:rsidRPr="003F1B07" w14:paraId="08943BAE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047E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lastRenderedPageBreak/>
              <w:t>Cabbage seedlings, Carrots, Corn flour, Cow, Fish, Soya mix, Spinach Seedl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33FB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 (ea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F0373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0.4 (each)</w:t>
            </w:r>
          </w:p>
        </w:tc>
      </w:tr>
      <w:tr w:rsidR="00A40572" w:rsidRPr="003F1B07" w14:paraId="264966EF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24114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 xml:space="preserve">Avocados, Bananas, Butternut, Cowpeas, Goat, </w:t>
            </w:r>
            <w:proofErr w:type="spellStart"/>
            <w:r w:rsidRPr="003F1B07">
              <w:rPr>
                <w:color w:val="000000"/>
              </w:rPr>
              <w:t>Gogget</w:t>
            </w:r>
            <w:proofErr w:type="spellEnd"/>
            <w:r w:rsidRPr="003F1B07">
              <w:rPr>
                <w:color w:val="000000"/>
              </w:rPr>
              <w:t xml:space="preserve"> seedlings, Maize seeds, Mixed beans, Onions, Porridge, Salt, Sheep, Sorghum, Soya, Soybean flour, Sugarcane, Sukuma wiki, Sweet potatoes, Trees, Uni mix, Watermel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75EF3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 (ea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2837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0.2 (each)</w:t>
            </w:r>
          </w:p>
        </w:tc>
      </w:tr>
      <w:tr w:rsidR="00A40572" w:rsidRPr="003F1B07" w14:paraId="255F6887" w14:textId="77777777" w:rsidTr="00111E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EB35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30C9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7AE1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 xml:space="preserve"> </w:t>
            </w:r>
          </w:p>
        </w:tc>
      </w:tr>
    </w:tbl>
    <w:p w14:paraId="1458A79B" w14:textId="7DBFFC94" w:rsidR="00E268E6" w:rsidRDefault="00E268E6"/>
    <w:p w14:paraId="2C8CEF8C" w14:textId="0C0B6BF6" w:rsidR="00A40572" w:rsidRDefault="00A40572" w:rsidP="00A40572">
      <w:pPr>
        <w:pStyle w:val="NormalWeb"/>
        <w:spacing w:before="0" w:beforeAutospacing="0" w:after="0" w:afterAutospacing="0" w:line="480" w:lineRule="auto"/>
      </w:pPr>
      <w:r w:rsidRPr="003C36EB">
        <w:rPr>
          <w:rFonts w:ascii="Times" w:hAnsi="Times"/>
          <w:b/>
          <w:color w:val="000000"/>
        </w:rPr>
        <w:t xml:space="preserve">Table </w:t>
      </w:r>
      <w:r>
        <w:rPr>
          <w:rFonts w:ascii="Times" w:hAnsi="Times"/>
          <w:b/>
          <w:color w:val="000000"/>
        </w:rPr>
        <w:t>2</w:t>
      </w:r>
      <w:r w:rsidRPr="003C36EB">
        <w:rPr>
          <w:rFonts w:ascii="Times" w:hAnsi="Times"/>
          <w:b/>
          <w:color w:val="000000"/>
        </w:rPr>
        <w:t>.</w:t>
      </w:r>
      <w:r w:rsidR="00D37AD0">
        <w:rPr>
          <w:rFonts w:ascii="Times" w:hAnsi="Times"/>
          <w:b/>
          <w:color w:val="000000"/>
        </w:rPr>
        <w:t xml:space="preserve"> </w:t>
      </w:r>
      <w:r>
        <w:rPr>
          <w:rFonts w:ascii="Times" w:hAnsi="Times"/>
          <w:color w:val="000000"/>
        </w:rPr>
        <w:t>Breakdown of commodities shared in each of the 8 communities (across 181 household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3"/>
        <w:gridCol w:w="1017"/>
        <w:gridCol w:w="934"/>
        <w:gridCol w:w="640"/>
        <w:gridCol w:w="800"/>
        <w:gridCol w:w="854"/>
        <w:gridCol w:w="724"/>
        <w:gridCol w:w="723"/>
        <w:gridCol w:w="745"/>
      </w:tblGrid>
      <w:tr w:rsidR="00A40572" w14:paraId="55EAD01F" w14:textId="77777777" w:rsidTr="00111EDD">
        <w:trPr>
          <w:trHeight w:val="2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164D8" w14:textId="77777777" w:rsidR="00A40572" w:rsidRDefault="00A40572" w:rsidP="00111ED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A6AA94" w14:textId="77777777" w:rsidR="00A40572" w:rsidRDefault="00A40572" w:rsidP="00111ED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CWP or water user project</w:t>
            </w:r>
          </w:p>
        </w:tc>
      </w:tr>
      <w:tr w:rsidR="00A40572" w14:paraId="5B95E1C2" w14:textId="77777777" w:rsidTr="00111EDD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F25B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ommodity sha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74310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Miarage</w:t>
            </w:r>
            <w:proofErr w:type="spellEnd"/>
            <w:r>
              <w:rPr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4854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Murim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A9745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Jikaz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E12A83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Nkand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28B58F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Tumain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CA2436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Naibor</w:t>
            </w:r>
            <w:proofErr w:type="spellEnd"/>
            <w:r>
              <w:rPr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DC0FB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Naibor</w:t>
            </w:r>
            <w:proofErr w:type="spellEnd"/>
            <w:r>
              <w:rPr>
                <w:color w:val="000000"/>
              </w:rPr>
              <w:t xml:space="preserve"> 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53F976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Naibor</w:t>
            </w:r>
            <w:proofErr w:type="spellEnd"/>
            <w:r>
              <w:rPr>
                <w:color w:val="000000"/>
              </w:rPr>
              <w:t xml:space="preserve"> Dam</w:t>
            </w:r>
          </w:p>
        </w:tc>
      </w:tr>
      <w:tr w:rsidR="00A40572" w14:paraId="35A279C9" w14:textId="77777777" w:rsidTr="00111EDD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2AAA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Ma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A17C6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EBC82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A275D6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8F457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68E54F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31E3F0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0238A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44C0B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</w:t>
            </w:r>
          </w:p>
        </w:tc>
      </w:tr>
      <w:tr w:rsidR="00A40572" w14:paraId="05771F58" w14:textId="77777777" w:rsidTr="00111EDD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6E22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Be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F76C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C33A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96E14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4CC5BE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4AF446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89EAC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00F431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A4C71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</w:t>
            </w:r>
          </w:p>
        </w:tc>
      </w:tr>
      <w:tr w:rsidR="00A40572" w14:paraId="6AEE8094" w14:textId="77777777" w:rsidTr="00111EDD">
        <w:trPr>
          <w:trHeight w:val="4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A1FD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Oil, cooking oil, cooking f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4C07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88000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D379FD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FB874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8244C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955BC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EF118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8023E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7</w:t>
            </w:r>
          </w:p>
        </w:tc>
      </w:tr>
      <w:tr w:rsidR="00A40572" w14:paraId="27A814B6" w14:textId="77777777" w:rsidTr="00111EDD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78CE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Soybe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62DF3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D928D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7C0BCE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DDBCD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A2909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92072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2997F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B7EA66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6</w:t>
            </w:r>
          </w:p>
        </w:tc>
      </w:tr>
      <w:tr w:rsidR="00A40572" w14:paraId="7C9AC93F" w14:textId="77777777" w:rsidTr="00111EDD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F52C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Mi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83D4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4305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DFB8D3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C23F1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FBE172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04CF2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8C8F1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5A69D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</w:tr>
      <w:tr w:rsidR="00A40572" w14:paraId="7185BBE7" w14:textId="77777777" w:rsidTr="00111EDD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770E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Potato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3CB1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3753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24B7D7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AD8C6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F0D27F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C7FBB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10BAC7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DA449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</w:tr>
      <w:tr w:rsidR="00A40572" w14:paraId="1AB05140" w14:textId="77777777" w:rsidTr="00111EDD">
        <w:trPr>
          <w:trHeight w:val="2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67A77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Irish potato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4F04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2FE2D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EE06A6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81E35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FBAD6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37A9E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7E9F5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B3E04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</w:tr>
      <w:tr w:rsidR="00A40572" w14:paraId="6AD9307F" w14:textId="77777777" w:rsidTr="00111EDD">
        <w:trPr>
          <w:trHeight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9B9F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Pe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0685D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088A1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C68851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68609E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4F7B6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3D9E0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E4E95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D92E7D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</w:tr>
      <w:tr w:rsidR="00A40572" w14:paraId="468E9DB7" w14:textId="77777777" w:rsidTr="00111EDD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6761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R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D373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CBB56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FB911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FAA1D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2041B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86427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B12E37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46E36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</w:tr>
      <w:tr w:rsidR="00A40572" w14:paraId="416586EB" w14:textId="77777777" w:rsidTr="00111EDD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5516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Tomato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14AD7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0F332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6E9DE2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AB9CF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B1ED4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E96B9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D0E70E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3CD93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</w:tr>
      <w:tr w:rsidR="00A40572" w14:paraId="3433978A" w14:textId="77777777" w:rsidTr="00111EDD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5B5D7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abb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DFC7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AD80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9DDE2F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61648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5B46E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BB989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D95A5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6C20D0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</w:tr>
      <w:tr w:rsidR="00A40572" w14:paraId="5EAC1AC2" w14:textId="77777777" w:rsidTr="00111EDD">
        <w:trPr>
          <w:trHeight w:val="1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96A0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hick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4EFF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6F91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2F2586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BF5FD1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CBC27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F064D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5A4202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A32AC2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</w:tr>
      <w:tr w:rsidR="00A40572" w14:paraId="194DDD5A" w14:textId="77777777" w:rsidTr="00111EDD">
        <w:trPr>
          <w:trHeight w:val="1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B6CD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Whe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BC201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EA642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2D2297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94FB4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78DFE2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31BC10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089F4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D3757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</w:tr>
      <w:tr w:rsidR="00A40572" w14:paraId="50964170" w14:textId="77777777" w:rsidTr="00111EDD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182F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Mon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AEDB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E5C1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20040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4724F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61AF7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95F1C7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692EF2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3AB09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</w:tr>
      <w:tr w:rsidR="00A40572" w14:paraId="44DFADD0" w14:textId="77777777" w:rsidTr="00111EDD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94DC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lastRenderedPageBreak/>
              <w:t>K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9172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9B01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7577C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880550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4A913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B189C7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FF63F1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AA0DC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</w:tr>
      <w:tr w:rsidR="00A40572" w14:paraId="0C024BBE" w14:textId="77777777" w:rsidTr="00111EDD">
        <w:trPr>
          <w:trHeight w:val="2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BDD9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Kale seedl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04883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AA9F3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169962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0710B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199E63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DE2E9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AEC6B3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09AB6E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</w:t>
            </w:r>
          </w:p>
        </w:tc>
      </w:tr>
      <w:tr w:rsidR="00A40572" w14:paraId="2692F14B" w14:textId="77777777" w:rsidTr="00111EDD">
        <w:trPr>
          <w:trHeight w:val="8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0750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Flour, Maize flour, Napier grass, Porridge flour, Pumpk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5EEC0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4FC7D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271ED9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D76A10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0CABC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269B1B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191BE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5100A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</w:tr>
      <w:tr w:rsidR="00A40572" w14:paraId="6D2A5475" w14:textId="77777777" w:rsidTr="00111EDD">
        <w:trPr>
          <w:trHeight w:val="9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F8FED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Cabbage seedlings, Carrots, Corn flour, Cow, Fish, Soya mix, Spinach Seedl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1747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D5BA2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91395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523A4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9307BE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9CDC37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B8FBCE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A0CECD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</w:t>
            </w:r>
          </w:p>
        </w:tc>
      </w:tr>
      <w:tr w:rsidR="00A40572" w14:paraId="6FFB16F8" w14:textId="77777777" w:rsidTr="00111EDD">
        <w:trPr>
          <w:trHeight w:val="28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6F003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 xml:space="preserve">Avocados, Bananas, Butternut, Cowpeas, Goat, </w:t>
            </w:r>
            <w:proofErr w:type="spellStart"/>
            <w:r>
              <w:rPr>
                <w:rFonts w:ascii="Times" w:hAnsi="Times"/>
                <w:color w:val="000000"/>
              </w:rPr>
              <w:t>Gogget</w:t>
            </w:r>
            <w:proofErr w:type="spellEnd"/>
            <w:r>
              <w:rPr>
                <w:rFonts w:ascii="Times" w:hAnsi="Times"/>
                <w:color w:val="000000"/>
              </w:rPr>
              <w:t xml:space="preserve"> seedlings, Maize seeds, Mixed beans, Onions, Porridge, Salt, Sheep, Sorghum, Soya, Soybean flour, Sugarcane, Sukuma wiki, Sweet potatoes, Trees, Uni mix, Watermel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25EF6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1BBDD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F0E57A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A04B2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6F8B6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43DAC4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2C5DB5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13ADB0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6</w:t>
            </w:r>
          </w:p>
        </w:tc>
      </w:tr>
    </w:tbl>
    <w:p w14:paraId="4949BAB8" w14:textId="3F505330" w:rsidR="00A40572" w:rsidRDefault="00A40572"/>
    <w:p w14:paraId="079440D1" w14:textId="757BF8CB" w:rsidR="00A40572" w:rsidRPr="00A40572" w:rsidRDefault="00A40572">
      <w:pPr>
        <w:rPr>
          <w:rFonts w:ascii="Times" w:hAnsi="Times"/>
        </w:rPr>
      </w:pPr>
    </w:p>
    <w:p w14:paraId="3004744A" w14:textId="0B4B520B" w:rsidR="00A40572" w:rsidRPr="00A40572" w:rsidRDefault="00A40572">
      <w:pPr>
        <w:rPr>
          <w:rFonts w:ascii="Times" w:hAnsi="Times"/>
        </w:rPr>
      </w:pPr>
      <w:r w:rsidRPr="00A40572">
        <w:rPr>
          <w:rFonts w:ascii="Times" w:hAnsi="Times"/>
          <w:b/>
        </w:rPr>
        <w:t>Table 3.</w:t>
      </w:r>
      <w:r w:rsidRPr="00A40572">
        <w:rPr>
          <w:rFonts w:ascii="Times" w:hAnsi="Times"/>
        </w:rPr>
        <w:t xml:space="preserve"> Breakdown of household sharing activit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9"/>
        <w:gridCol w:w="2967"/>
      </w:tblGrid>
      <w:tr w:rsidR="00A40572" w:rsidRPr="00A40572" w14:paraId="473B5896" w14:textId="77777777" w:rsidTr="00111EDD">
        <w:trPr>
          <w:trHeight w:val="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37654" w14:textId="77777777" w:rsidR="00A40572" w:rsidRPr="00A40572" w:rsidRDefault="00A40572" w:rsidP="00111EDD">
            <w:pPr>
              <w:pStyle w:val="NormalWeb"/>
              <w:spacing w:before="0" w:beforeAutospacing="0" w:after="0" w:afterAutospacing="0"/>
              <w:rPr>
                <w:rFonts w:ascii="Times" w:hAnsi="Times"/>
              </w:rPr>
            </w:pPr>
            <w:r w:rsidRPr="00A40572">
              <w:rPr>
                <w:rFonts w:ascii="Times" w:hAnsi="Times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F2140" w14:textId="77777777" w:rsidR="00A40572" w:rsidRPr="00A40572" w:rsidRDefault="00A40572" w:rsidP="00111EDD">
            <w:pPr>
              <w:pStyle w:val="NormalWeb"/>
              <w:spacing w:before="0" w:beforeAutospacing="0" w:after="0" w:afterAutospacing="0"/>
              <w:rPr>
                <w:rFonts w:ascii="Times" w:hAnsi="Times"/>
              </w:rPr>
            </w:pPr>
            <w:r w:rsidRPr="00A40572">
              <w:rPr>
                <w:rFonts w:ascii="Times" w:hAnsi="Times"/>
                <w:b/>
                <w:bCs/>
                <w:color w:val="000000"/>
              </w:rPr>
              <w:t>Number of households (%)</w:t>
            </w:r>
          </w:p>
        </w:tc>
      </w:tr>
      <w:tr w:rsidR="00A40572" w14:paraId="53E3351D" w14:textId="77777777" w:rsidTr="00111EDD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67184" w14:textId="77777777" w:rsidR="00A40572" w:rsidRPr="00AC5F69" w:rsidRDefault="00A40572" w:rsidP="00111EDD">
            <w:pPr>
              <w:pStyle w:val="NormalWeb"/>
              <w:spacing w:before="0" w:beforeAutospacing="0" w:after="0" w:afterAutospacing="0"/>
            </w:pPr>
            <w:r w:rsidRPr="00AC5F69">
              <w:rPr>
                <w:color w:val="000000"/>
              </w:rPr>
              <w:t>Only gave commod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D88BB" w14:textId="77777777" w:rsidR="00A40572" w:rsidRPr="00AC5F69" w:rsidRDefault="00A40572" w:rsidP="00111EDD">
            <w:pPr>
              <w:pStyle w:val="NormalWeb"/>
              <w:spacing w:before="0" w:beforeAutospacing="0" w:after="0" w:afterAutospacing="0"/>
            </w:pPr>
            <w:r w:rsidRPr="00AC5F69">
              <w:rPr>
                <w:color w:val="000000"/>
              </w:rPr>
              <w:t>95 (52.5%)</w:t>
            </w:r>
          </w:p>
        </w:tc>
      </w:tr>
      <w:tr w:rsidR="00A40572" w14:paraId="44A84FFB" w14:textId="77777777" w:rsidTr="00111EDD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988CE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Only received commod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21690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4 (24.3%)</w:t>
            </w:r>
          </w:p>
        </w:tc>
      </w:tr>
      <w:tr w:rsidR="00A40572" w14:paraId="6205041F" w14:textId="77777777" w:rsidTr="00111EDD">
        <w:trPr>
          <w:trHeight w:val="1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11678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Both gave and received commod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7BB9C" w14:textId="77777777" w:rsidR="00A40572" w:rsidRDefault="00A40572" w:rsidP="00111ED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2 (23.2)</w:t>
            </w:r>
          </w:p>
        </w:tc>
      </w:tr>
    </w:tbl>
    <w:p w14:paraId="29A3B069" w14:textId="42678249" w:rsidR="00A40572" w:rsidRDefault="00A40572"/>
    <w:p w14:paraId="17FDFA79" w14:textId="2D39764A" w:rsidR="00A40572" w:rsidRPr="00A40572" w:rsidRDefault="00A40572">
      <w:pPr>
        <w:rPr>
          <w:rFonts w:ascii="Times" w:hAnsi="Times"/>
          <w:color w:val="000000"/>
        </w:rPr>
      </w:pPr>
      <w:r w:rsidRPr="00A40572">
        <w:rPr>
          <w:rFonts w:ascii="Times" w:hAnsi="Times"/>
          <w:b/>
          <w:color w:val="000000"/>
        </w:rPr>
        <w:t xml:space="preserve">Table </w:t>
      </w:r>
      <w:r>
        <w:rPr>
          <w:rFonts w:ascii="Times" w:hAnsi="Times"/>
          <w:b/>
          <w:color w:val="000000"/>
        </w:rPr>
        <w:t xml:space="preserve">4. </w:t>
      </w:r>
      <w:bookmarkStart w:id="0" w:name="_GoBack"/>
      <w:bookmarkEnd w:id="0"/>
      <w:r w:rsidRPr="00A40572">
        <w:rPr>
          <w:rFonts w:ascii="Times" w:hAnsi="Times"/>
          <w:color w:val="000000"/>
        </w:rPr>
        <w:t>The value of commodities shared (given or received) and percent of sharing transactions among family and neighbors as a proportion of all commodities shared each month, with monthly total rainfall amounts. At the time of data collection $1 US was worth about 83 Kenyan shillings.</w:t>
      </w:r>
    </w:p>
    <w:p w14:paraId="7605D6A1" w14:textId="61519847" w:rsidR="00A40572" w:rsidRPr="00A40572" w:rsidRDefault="00A40572">
      <w:pPr>
        <w:rPr>
          <w:rFonts w:ascii="Times" w:hAnsi="Time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9"/>
        <w:gridCol w:w="871"/>
        <w:gridCol w:w="1150"/>
        <w:gridCol w:w="1400"/>
        <w:gridCol w:w="1150"/>
        <w:gridCol w:w="1150"/>
        <w:gridCol w:w="1400"/>
        <w:gridCol w:w="1400"/>
      </w:tblGrid>
      <w:tr w:rsidR="00A40572" w:rsidRPr="003F1B07" w14:paraId="56AE642B" w14:textId="77777777" w:rsidTr="00111EDD">
        <w:trPr>
          <w:trHeight w:val="17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31088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lastRenderedPageBreak/>
              <w:t>Month 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DE269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Total rainfall (m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93A80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 xml:space="preserve">Number of </w:t>
            </w:r>
            <w:proofErr w:type="gramStart"/>
            <w:r w:rsidRPr="003F1B07">
              <w:rPr>
                <w:color w:val="000000"/>
              </w:rPr>
              <w:t>commodity</w:t>
            </w:r>
            <w:proofErr w:type="gramEnd"/>
            <w:r w:rsidRPr="003F1B07">
              <w:rPr>
                <w:color w:val="000000"/>
              </w:rPr>
              <w:t xml:space="preserve"> sharing transac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28163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Absolute value of commodities shared (</w:t>
            </w:r>
            <w:proofErr w:type="spellStart"/>
            <w:r w:rsidRPr="003F1B07">
              <w:rPr>
                <w:color w:val="000000"/>
              </w:rPr>
              <w:t>KSh</w:t>
            </w:r>
            <w:proofErr w:type="spellEnd"/>
            <w:r w:rsidRPr="003F1B07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4AB98A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Percent of commodity sharing transactions among family and neighb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BC9F4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Percent of commodity sharing transactions occurring among family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8215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Percent of value of commodities shared among family and neighb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3F4A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Percent of value of commodities shared among family only</w:t>
            </w:r>
          </w:p>
        </w:tc>
      </w:tr>
      <w:tr w:rsidR="00A40572" w:rsidRPr="003F1B07" w14:paraId="23F43FC4" w14:textId="77777777" w:rsidTr="00111EDD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59ED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Aug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C4493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0F8F8C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2C705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2,7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9A10D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85C67A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C0824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13468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1.7</w:t>
            </w:r>
          </w:p>
        </w:tc>
      </w:tr>
      <w:tr w:rsidR="00A40572" w:rsidRPr="003F1B07" w14:paraId="65A2C733" w14:textId="77777777" w:rsidTr="00111EDD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F0EB4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Sep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3FAB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550FF9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29BBA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2,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2CE0FF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C079D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F19D4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9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EA31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0</w:t>
            </w:r>
          </w:p>
        </w:tc>
      </w:tr>
      <w:tr w:rsidR="00A40572" w:rsidRPr="003F1B07" w14:paraId="66B45230" w14:textId="77777777" w:rsidTr="00111EDD">
        <w:trPr>
          <w:trHeight w:val="1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0CB51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Oct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4A975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25CED6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CBFC9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2,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D645E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7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449E7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0E6A5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D1B7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1.9</w:t>
            </w:r>
          </w:p>
        </w:tc>
      </w:tr>
      <w:tr w:rsidR="00A40572" w:rsidRPr="003F1B07" w14:paraId="6FDA198D" w14:textId="77777777" w:rsidTr="00111EDD">
        <w:trPr>
          <w:trHeight w:val="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1FC1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Nov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0D379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EDAFFC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52704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5,3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36C7CE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9BED58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D3C0F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8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5E54A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0.8</w:t>
            </w:r>
          </w:p>
        </w:tc>
      </w:tr>
      <w:tr w:rsidR="00A40572" w:rsidRPr="003F1B07" w14:paraId="4B74187B" w14:textId="77777777" w:rsidTr="00111EDD">
        <w:trPr>
          <w:trHeight w:val="1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335FA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Dec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A862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C825F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5FC6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8,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90DCC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8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7189B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D14C3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9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24A2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9.2</w:t>
            </w:r>
          </w:p>
        </w:tc>
      </w:tr>
      <w:tr w:rsidR="00A40572" w:rsidRPr="003F1B07" w14:paraId="21A4A96B" w14:textId="77777777" w:rsidTr="00111EDD">
        <w:trPr>
          <w:trHeight w:val="1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BFDC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Jan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28B2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C09621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C56B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4,8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A78585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7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BA0D64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0998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DE485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</w:t>
            </w:r>
          </w:p>
        </w:tc>
      </w:tr>
      <w:tr w:rsidR="00A40572" w:rsidRPr="003F1B07" w14:paraId="5EE6B45A" w14:textId="77777777" w:rsidTr="00111EDD">
        <w:trPr>
          <w:trHeight w:val="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4455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Feb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3E6E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1EFC45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0CBA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9,5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52287A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E7A37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7E413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7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59BC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8.1</w:t>
            </w:r>
          </w:p>
        </w:tc>
      </w:tr>
      <w:tr w:rsidR="00A40572" w:rsidRPr="003F1B07" w14:paraId="1529C793" w14:textId="77777777" w:rsidTr="00111EDD">
        <w:trPr>
          <w:trHeight w:val="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1D96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Mar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E362A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109265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CFBD1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6,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E56A94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36679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0CBB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33C3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.2</w:t>
            </w:r>
          </w:p>
        </w:tc>
      </w:tr>
      <w:tr w:rsidR="00A40572" w:rsidRPr="003F1B07" w14:paraId="7DAD22FB" w14:textId="77777777" w:rsidTr="00111EDD">
        <w:trPr>
          <w:trHeight w:val="3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A11B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Apr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685F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AEA24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3A109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1,6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958EB1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8FED86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803A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7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FD1B6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.2</w:t>
            </w:r>
          </w:p>
        </w:tc>
      </w:tr>
      <w:tr w:rsidR="00A40572" w:rsidRPr="003F1B07" w14:paraId="555962F8" w14:textId="77777777" w:rsidTr="00111EDD">
        <w:trPr>
          <w:trHeight w:val="9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3FEA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May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D361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41001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CAC14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9,4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52205A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B01986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01B0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A6E61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9.1</w:t>
            </w:r>
          </w:p>
        </w:tc>
      </w:tr>
      <w:tr w:rsidR="00A40572" w:rsidRPr="003F1B07" w14:paraId="70BDDBC6" w14:textId="77777777" w:rsidTr="00111EDD">
        <w:trPr>
          <w:trHeight w:val="1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694F1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Jun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CBB05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9F5DA5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870F0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29,6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717389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7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6A527F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B9233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8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493F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4.4</w:t>
            </w:r>
          </w:p>
        </w:tc>
      </w:tr>
      <w:tr w:rsidR="00A40572" w:rsidRPr="003F1B07" w14:paraId="27A75758" w14:textId="77777777" w:rsidTr="00111EDD">
        <w:trPr>
          <w:trHeight w:val="2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521BB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Jul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BE4DD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57DBA2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1BE87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,3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47115E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721233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1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0FA34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9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B8844" w14:textId="77777777" w:rsidR="00A40572" w:rsidRPr="003F1B07" w:rsidRDefault="00A40572" w:rsidP="00111EDD">
            <w:pPr>
              <w:pStyle w:val="NormalWeb"/>
              <w:spacing w:before="0" w:beforeAutospacing="0" w:after="0" w:afterAutospacing="0"/>
            </w:pPr>
            <w:r w:rsidRPr="003F1B07">
              <w:rPr>
                <w:color w:val="000000"/>
              </w:rPr>
              <w:t>62.7</w:t>
            </w:r>
          </w:p>
        </w:tc>
      </w:tr>
    </w:tbl>
    <w:p w14:paraId="124BCD63" w14:textId="77777777" w:rsidR="00A40572" w:rsidRDefault="00A40572"/>
    <w:sectPr w:rsidR="00A40572" w:rsidSect="00AE3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295"/>
    <w:rsid w:val="00076541"/>
    <w:rsid w:val="000A4091"/>
    <w:rsid w:val="00102E2E"/>
    <w:rsid w:val="00144E42"/>
    <w:rsid w:val="00153ED0"/>
    <w:rsid w:val="001634F3"/>
    <w:rsid w:val="00166511"/>
    <w:rsid w:val="00313DC9"/>
    <w:rsid w:val="00341A54"/>
    <w:rsid w:val="0038037D"/>
    <w:rsid w:val="00396EDB"/>
    <w:rsid w:val="003A66C3"/>
    <w:rsid w:val="00462FE8"/>
    <w:rsid w:val="004730A1"/>
    <w:rsid w:val="00541C1F"/>
    <w:rsid w:val="00586F4B"/>
    <w:rsid w:val="005C4953"/>
    <w:rsid w:val="008F6915"/>
    <w:rsid w:val="00927295"/>
    <w:rsid w:val="009A2AF8"/>
    <w:rsid w:val="009A7B5E"/>
    <w:rsid w:val="00A17A84"/>
    <w:rsid w:val="00A40572"/>
    <w:rsid w:val="00A87F53"/>
    <w:rsid w:val="00A901C7"/>
    <w:rsid w:val="00AE1639"/>
    <w:rsid w:val="00AE3382"/>
    <w:rsid w:val="00B1508A"/>
    <w:rsid w:val="00B433C8"/>
    <w:rsid w:val="00BB2B59"/>
    <w:rsid w:val="00C553D2"/>
    <w:rsid w:val="00D0405B"/>
    <w:rsid w:val="00D07C63"/>
    <w:rsid w:val="00D37AD0"/>
    <w:rsid w:val="00E268E6"/>
    <w:rsid w:val="00E40644"/>
    <w:rsid w:val="00E61F0A"/>
    <w:rsid w:val="00E802FE"/>
    <w:rsid w:val="00E904E2"/>
    <w:rsid w:val="00EB7F2B"/>
    <w:rsid w:val="00ED60CD"/>
    <w:rsid w:val="00F05199"/>
    <w:rsid w:val="00F7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F0269"/>
  <w15:chartTrackingRefBased/>
  <w15:docId w15:val="{772E2212-6DC6-2945-83F7-64E3362B5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05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Giroux</dc:creator>
  <cp:keywords/>
  <dc:description/>
  <cp:lastModifiedBy>Stacey Giroux</cp:lastModifiedBy>
  <cp:revision>3</cp:revision>
  <dcterms:created xsi:type="dcterms:W3CDTF">2019-11-25T18:38:00Z</dcterms:created>
  <dcterms:modified xsi:type="dcterms:W3CDTF">2019-12-13T20:57:00Z</dcterms:modified>
</cp:coreProperties>
</file>